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1D55D" w14:textId="7C3B58F0" w:rsidR="0041729F" w:rsidRPr="004527FA" w:rsidRDefault="0041729F" w:rsidP="0041729F">
      <w:pPr>
        <w:pStyle w:val="NormalWeb"/>
        <w:spacing w:before="120" w:beforeAutospacing="0" w:after="120" w:afterAutospacing="0" w:line="360" w:lineRule="auto"/>
        <w:jc w:val="both"/>
        <w:rPr>
          <w:b/>
          <w:bCs/>
          <w:color w:val="242424"/>
          <w:kern w:val="0"/>
          <w:sz w:val="28"/>
          <w:szCs w:val="28"/>
          <w14:ligatures w14:val="none"/>
        </w:rPr>
      </w:pPr>
      <w:r w:rsidRPr="004527FA">
        <w:rPr>
          <w:b/>
          <w:bCs/>
          <w:color w:val="242424"/>
          <w:kern w:val="0"/>
          <w:sz w:val="28"/>
          <w:szCs w:val="28"/>
          <w14:ligatures w14:val="none"/>
        </w:rPr>
        <w:t>Supplementary</w:t>
      </w:r>
      <w:r w:rsidR="007A0EC5" w:rsidRPr="004527FA">
        <w:rPr>
          <w:b/>
          <w:bCs/>
          <w:color w:val="242424"/>
          <w:kern w:val="0"/>
          <w:sz w:val="28"/>
          <w:szCs w:val="28"/>
          <w14:ligatures w14:val="none"/>
        </w:rPr>
        <w:t xml:space="preserve"> Materials</w:t>
      </w:r>
      <w:r w:rsidRPr="004527FA">
        <w:rPr>
          <w:b/>
          <w:bCs/>
          <w:color w:val="242424"/>
          <w:kern w:val="0"/>
          <w:sz w:val="28"/>
          <w:szCs w:val="28"/>
          <w14:ligatures w14:val="none"/>
        </w:rPr>
        <w:t xml:space="preserve"> for </w:t>
      </w:r>
      <w:r w:rsidR="00F21BFB" w:rsidRPr="004527FA">
        <w:rPr>
          <w:b/>
          <w:bCs/>
          <w:color w:val="242424"/>
          <w:kern w:val="0"/>
          <w:sz w:val="28"/>
          <w:szCs w:val="28"/>
          <w14:ligatures w14:val="none"/>
        </w:rPr>
        <w:t>“</w:t>
      </w:r>
      <w:r w:rsidR="00CB5030" w:rsidRPr="004527FA">
        <w:rPr>
          <w:b/>
          <w:bCs/>
          <w:color w:val="242424"/>
          <w:kern w:val="0"/>
          <w:sz w:val="28"/>
          <w:szCs w:val="28"/>
          <w14:ligatures w14:val="none"/>
        </w:rPr>
        <w:t>I</w:t>
      </w:r>
      <w:r w:rsidRPr="004527FA">
        <w:rPr>
          <w:b/>
          <w:bCs/>
          <w:color w:val="242424"/>
          <w:kern w:val="0"/>
          <w:sz w:val="28"/>
          <w:szCs w:val="28"/>
          <w14:ligatures w14:val="none"/>
        </w:rPr>
        <w:t>n silico generation and augmentation of regulatory variants from massively parallel reporter assay using conditional variational autoencoder</w:t>
      </w:r>
      <w:r w:rsidR="000E3ABD" w:rsidRPr="004527FA">
        <w:rPr>
          <w:b/>
          <w:bCs/>
          <w:color w:val="242424"/>
          <w:kern w:val="0"/>
          <w:sz w:val="28"/>
          <w:szCs w:val="28"/>
          <w14:ligatures w14:val="none"/>
        </w:rPr>
        <w:t>”</w:t>
      </w:r>
    </w:p>
    <w:p w14:paraId="78CE0F3D" w14:textId="77777777" w:rsidR="00737A7A" w:rsidRPr="008551CE" w:rsidRDefault="00737A7A" w:rsidP="008D32D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242424"/>
          <w:kern w:val="0"/>
          <w:sz w:val="23"/>
          <w:szCs w:val="23"/>
          <w14:ligatures w14:val="none"/>
        </w:rPr>
      </w:pPr>
    </w:p>
    <w:p w14:paraId="6BF46536" w14:textId="66196F41" w:rsidR="008D32DC" w:rsidRPr="004527FA" w:rsidRDefault="008D32DC" w:rsidP="008D32D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  <w:r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>Supplementary tables</w:t>
      </w:r>
    </w:p>
    <w:p w14:paraId="023B29B8" w14:textId="07E5DAFD" w:rsidR="008D32DC" w:rsidRPr="004527FA" w:rsidRDefault="008D32DC" w:rsidP="008D32DC">
      <w:pPr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</w:pPr>
    </w:p>
    <w:p w14:paraId="20F506D7" w14:textId="5D9F772F" w:rsidR="00176119" w:rsidRPr="004527FA" w:rsidRDefault="00176119" w:rsidP="00917253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</w:pPr>
      <w:r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>Table</w:t>
      </w:r>
      <w:r w:rsidR="00917253"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 xml:space="preserve"> </w:t>
      </w:r>
      <w:r w:rsidR="00E9065D"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>S1</w:t>
      </w:r>
      <w:r w:rsidR="00A7235C"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>.</w:t>
      </w:r>
      <w:r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 xml:space="preserve"> </w:t>
      </w:r>
      <w:r w:rsidR="00363581"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>Labelled</w:t>
      </w:r>
      <w:r w:rsidR="00A03600"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 xml:space="preserve">, </w:t>
      </w:r>
      <w:r w:rsidR="00917253"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>unlabeled</w:t>
      </w:r>
      <w:r w:rsidR="004927DC"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 xml:space="preserve"> </w:t>
      </w:r>
      <w:r w:rsidR="00917253"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 xml:space="preserve">and </w:t>
      </w:r>
      <w:r w:rsidR="00016539"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>increased</w:t>
      </w:r>
      <w:r w:rsidR="00C617ED"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 xml:space="preserve"> </w:t>
      </w:r>
      <w:r w:rsidR="00917253"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 xml:space="preserve">sample size </w:t>
      </w:r>
      <w:r w:rsidR="0088208D"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 xml:space="preserve">by semi-supervised model </w:t>
      </w:r>
      <w:r w:rsidR="00917253"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>when stratified by disease</w:t>
      </w:r>
      <w:r w:rsidR="008118B5"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 xml:space="preserve"> for the </w:t>
      </w:r>
      <w:r w:rsidR="00766826"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>four</w:t>
      </w:r>
      <w:r w:rsidR="004403B2"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 xml:space="preserve"> </w:t>
      </w:r>
      <w:r w:rsidR="008118B5"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>MPRA studies</w:t>
      </w:r>
    </w:p>
    <w:p w14:paraId="435F44A8" w14:textId="77777777" w:rsidR="00917253" w:rsidRPr="008551CE" w:rsidRDefault="00917253" w:rsidP="00917253">
      <w:pPr>
        <w:shd w:val="clear" w:color="auto" w:fill="FFFFFF"/>
        <w:spacing w:after="0" w:line="240" w:lineRule="auto"/>
        <w:textAlignment w:val="baseline"/>
        <w:rPr>
          <w:rFonts w:ascii="Times New Roman" w:hAnsi="Times New Roman" w:cs="Times New Roman"/>
        </w:rPr>
      </w:pPr>
    </w:p>
    <w:tbl>
      <w:tblPr>
        <w:tblStyle w:val="TableGrid"/>
        <w:tblW w:w="980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95"/>
        <w:gridCol w:w="900"/>
        <w:gridCol w:w="900"/>
        <w:gridCol w:w="1980"/>
        <w:gridCol w:w="2610"/>
        <w:gridCol w:w="1620"/>
      </w:tblGrid>
      <w:tr w:rsidR="00176119" w:rsidRPr="008551CE" w14:paraId="2B35143C" w14:textId="77777777" w:rsidTr="001142C4"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F2DFEF" w14:textId="447E4859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5C3C4" w14:textId="0C21DF91" w:rsidR="00176119" w:rsidRPr="008551CE" w:rsidRDefault="00E93981" w:rsidP="000970AE">
            <w:pPr>
              <w:tabs>
                <w:tab w:val="center" w:pos="1557"/>
                <w:tab w:val="left" w:pos="19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abeled </w:t>
            </w:r>
            <w:r w:rsidR="00176119"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B41E48" w14:textId="77777777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labeled Sample Size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FA6F2B" w14:textId="5EFF2CAD" w:rsidR="00176119" w:rsidRPr="008551CE" w:rsidRDefault="001A58C6" w:rsidP="000970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reased Sample</w:t>
            </w:r>
            <w:r w:rsidR="00462E36"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ize (</w:t>
            </w:r>
            <w:proofErr w:type="spellStart"/>
            <w:r w:rsidR="00176119"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aSemi</w:t>
            </w:r>
            <w:proofErr w:type="spellEnd"/>
            <w:r w:rsidR="00176119"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praSemi_v1</w:t>
            </w:r>
            <w:r w:rsidR="00462E36"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87BB9C" w14:textId="47E722AF" w:rsidR="00176119" w:rsidRPr="008551CE" w:rsidRDefault="00D22AC8" w:rsidP="000970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reased </w:t>
            </w:r>
            <w:r w:rsidR="008D7436"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 (</w:t>
            </w:r>
            <w:r w:rsidR="00176119"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aSemi_v2</w:t>
            </w:r>
            <w:r w:rsidR="008D7436"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76119" w:rsidRPr="008551CE" w14:paraId="44382BFE" w14:textId="77777777" w:rsidTr="001142C4"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5FCFE" w14:textId="77777777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762C8" w14:textId="77777777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56992" w14:textId="77777777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FFADB" w14:textId="77777777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75DDB" w14:textId="77777777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85A2B" w14:textId="77777777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119" w:rsidRPr="008551CE" w14:paraId="25C38AA0" w14:textId="77777777" w:rsidTr="000970AE">
        <w:tc>
          <w:tcPr>
            <w:tcW w:w="98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C793A" w14:textId="48599225" w:rsidR="00176119" w:rsidRPr="008551CE" w:rsidRDefault="00176119" w:rsidP="007D3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 regulatory variants implicate distinct transcriptional networks in dementia</w:t>
            </w:r>
          </w:p>
        </w:tc>
      </w:tr>
      <w:tr w:rsidR="00176119" w:rsidRPr="008551CE" w14:paraId="5740FE74" w14:textId="77777777" w:rsidTr="001142C4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9ECD2" w14:textId="524D3FFB" w:rsidR="00176119" w:rsidRPr="008551CE" w:rsidRDefault="00176119" w:rsidP="00176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F262E" w14:textId="2435E753" w:rsidR="00176119" w:rsidRPr="008551CE" w:rsidRDefault="00176119" w:rsidP="00176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89025" w14:textId="431C33BA" w:rsidR="00176119" w:rsidRPr="008551CE" w:rsidRDefault="00176119" w:rsidP="00176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EC8B1" w14:textId="143FCCC9" w:rsidR="00176119" w:rsidRPr="008551CE" w:rsidRDefault="00176119" w:rsidP="00176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5DB7B" w14:textId="094B0747" w:rsidR="00176119" w:rsidRPr="008551CE" w:rsidRDefault="00176119" w:rsidP="00176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1EBD5" w14:textId="51F9C976" w:rsidR="00176119" w:rsidRPr="008551CE" w:rsidRDefault="00176119" w:rsidP="00176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</w:tr>
      <w:tr w:rsidR="00176119" w:rsidRPr="008551CE" w14:paraId="41515C91" w14:textId="77777777" w:rsidTr="001142C4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8D237" w14:textId="76B2A3BB" w:rsidR="00176119" w:rsidRPr="008551CE" w:rsidRDefault="00176119" w:rsidP="00176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PS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55DB2" w14:textId="3E404468" w:rsidR="00176119" w:rsidRPr="008551CE" w:rsidRDefault="00176119" w:rsidP="00176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86E12" w14:textId="428D0CD8" w:rsidR="00176119" w:rsidRPr="008551CE" w:rsidRDefault="00176119" w:rsidP="00176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35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3A4C6" w14:textId="383283C0" w:rsidR="00176119" w:rsidRPr="008551CE" w:rsidRDefault="00176119" w:rsidP="00176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84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4F98C" w14:textId="04F528F5" w:rsidR="00176119" w:rsidRPr="008551CE" w:rsidRDefault="00176119" w:rsidP="00176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663DA" w14:textId="4C30E810" w:rsidR="00176119" w:rsidRPr="008551CE" w:rsidRDefault="00176119" w:rsidP="00176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</w:tr>
      <w:tr w:rsidR="00176119" w:rsidRPr="008551CE" w14:paraId="7DB5D351" w14:textId="77777777" w:rsidTr="000970AE">
        <w:tc>
          <w:tcPr>
            <w:tcW w:w="98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710A2" w14:textId="06B1680D" w:rsidR="00176119" w:rsidRPr="008551CE" w:rsidRDefault="00176119" w:rsidP="007D3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oritization of autoimmune disease-associated genetic variants that perturb regulatory element activity in T cells</w:t>
            </w:r>
          </w:p>
        </w:tc>
      </w:tr>
      <w:tr w:rsidR="00176119" w:rsidRPr="008551CE" w14:paraId="216F46E2" w14:textId="77777777" w:rsidTr="001142C4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8BAAB" w14:textId="2B940B75" w:rsidR="00176119" w:rsidRPr="008551CE" w:rsidRDefault="005503EF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Autoimmune Diseas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E0FDC" w14:textId="77777777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32751" w14:textId="77777777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95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81157" w14:textId="77777777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615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DF1F4" w14:textId="77777777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421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7CBB8" w14:textId="77777777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4965</w:t>
            </w:r>
          </w:p>
        </w:tc>
      </w:tr>
      <w:tr w:rsidR="00176119" w:rsidRPr="008551CE" w14:paraId="09CCF255" w14:textId="77777777" w:rsidTr="00917253">
        <w:tc>
          <w:tcPr>
            <w:tcW w:w="98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F1B73" w14:textId="5EF16BB9" w:rsidR="00176119" w:rsidRPr="008551CE" w:rsidRDefault="00176119" w:rsidP="007D3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ively parallel reporter assays and variant scoring identified functional variants and target genes for melanoma loci and highlighted cell-type specificity</w:t>
            </w:r>
          </w:p>
        </w:tc>
      </w:tr>
      <w:tr w:rsidR="00176119" w:rsidRPr="008551CE" w14:paraId="27805BAF" w14:textId="77777777" w:rsidTr="001142C4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95B68" w14:textId="69885188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464EB" w14:textId="4844ACAF" w:rsidR="00176119" w:rsidRPr="008551CE" w:rsidRDefault="005503EF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077CB" w14:textId="6A209455" w:rsidR="00176119" w:rsidRPr="008551CE" w:rsidRDefault="005503EF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10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07A38" w14:textId="46BFEDB8" w:rsidR="00176119" w:rsidRPr="008551CE" w:rsidRDefault="005503EF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262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D7729" w14:textId="159DF472" w:rsidR="00176119" w:rsidRPr="008551CE" w:rsidRDefault="005503EF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117F1" w14:textId="16166AFB" w:rsidR="00176119" w:rsidRPr="008551CE" w:rsidRDefault="005503EF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332</w:t>
            </w:r>
          </w:p>
        </w:tc>
      </w:tr>
      <w:tr w:rsidR="00176119" w:rsidRPr="008551CE" w14:paraId="3B7D79A4" w14:textId="77777777" w:rsidTr="00917253">
        <w:tc>
          <w:tcPr>
            <w:tcW w:w="98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961E6" w14:textId="6EBE9077" w:rsidR="00176119" w:rsidRPr="008551CE" w:rsidRDefault="0029010D" w:rsidP="007D3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semi-supervised approach for predicting cell-type specific functional consequences of non-coding variation using MPRAs</w:t>
            </w:r>
          </w:p>
        </w:tc>
      </w:tr>
      <w:tr w:rsidR="00176119" w:rsidRPr="008551CE" w14:paraId="21B7F675" w14:textId="77777777" w:rsidTr="001142C4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04E2F" w14:textId="77777777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GM128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45777" w14:textId="77777777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C2369" w14:textId="77777777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277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728F2" w14:textId="77777777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A8F6D" w14:textId="77777777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D1553" w14:textId="77777777" w:rsidR="00176119" w:rsidRPr="008551CE" w:rsidRDefault="00176119" w:rsidP="00097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27A8C291" w14:textId="77777777" w:rsidR="00B5386E" w:rsidRPr="008551CE" w:rsidRDefault="00B5386E">
      <w:pPr>
        <w:rPr>
          <w:rFonts w:ascii="Times New Roman" w:hAnsi="Times New Roman" w:cs="Times New Roman"/>
        </w:rPr>
      </w:pPr>
    </w:p>
    <w:p w14:paraId="442EDB9B" w14:textId="7867BA7A" w:rsidR="008E39F9" w:rsidRPr="004527FA" w:rsidRDefault="008E39F9" w:rsidP="008E39F9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</w:pPr>
      <w:r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>Table S</w:t>
      </w:r>
      <w:r w:rsidR="00396CC4"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>2</w:t>
      </w:r>
      <w:r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 xml:space="preserve">. Labelled, unlabeled and increased sample size by semi-supervised model when stratified by </w:t>
      </w:r>
      <w:r w:rsidR="00A03BEA"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>cell line</w:t>
      </w:r>
      <w:r w:rsidRPr="004527FA">
        <w:rPr>
          <w:rFonts w:ascii="Times New Roman" w:eastAsia="Times New Roman" w:hAnsi="Times New Roman" w:cs="Times New Roman"/>
          <w:b/>
          <w:bCs/>
          <w:color w:val="242424"/>
          <w:kern w:val="0"/>
          <w14:ligatures w14:val="none"/>
        </w:rPr>
        <w:t xml:space="preserve"> for the five MPRA studies</w:t>
      </w:r>
    </w:p>
    <w:p w14:paraId="01ACDCD9" w14:textId="77777777" w:rsidR="00B5386E" w:rsidRPr="008551CE" w:rsidRDefault="00B5386E" w:rsidP="00B5386E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242424"/>
          <w:kern w:val="0"/>
          <w:sz w:val="23"/>
          <w:szCs w:val="23"/>
          <w14:ligatures w14:val="none"/>
        </w:rPr>
      </w:pPr>
    </w:p>
    <w:tbl>
      <w:tblPr>
        <w:tblStyle w:val="TableGrid"/>
        <w:tblW w:w="980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95"/>
        <w:gridCol w:w="900"/>
        <w:gridCol w:w="900"/>
        <w:gridCol w:w="1980"/>
        <w:gridCol w:w="2610"/>
        <w:gridCol w:w="1620"/>
      </w:tblGrid>
      <w:tr w:rsidR="00261D15" w:rsidRPr="008551CE" w14:paraId="5D3AF3E4" w14:textId="77777777" w:rsidTr="001142C4"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A10EE1" w14:textId="3C6E55D3" w:rsidR="00261D15" w:rsidRPr="008551CE" w:rsidRDefault="00261D15" w:rsidP="0026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lin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4ACDC" w14:textId="03170D33" w:rsidR="00261D15" w:rsidRPr="008551CE" w:rsidRDefault="00261D15" w:rsidP="00261D15">
            <w:pPr>
              <w:tabs>
                <w:tab w:val="center" w:pos="1557"/>
                <w:tab w:val="left" w:pos="19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eled Sample Size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283A5B" w14:textId="1A3070AE" w:rsidR="00261D15" w:rsidRPr="008551CE" w:rsidRDefault="00261D15" w:rsidP="0026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labeled Sample Size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538502" w14:textId="10DFDB5E" w:rsidR="00261D15" w:rsidRPr="008551CE" w:rsidRDefault="00261D15" w:rsidP="0026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reased Sample Size (</w:t>
            </w:r>
            <w:proofErr w:type="spellStart"/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aSemi</w:t>
            </w:r>
            <w:proofErr w:type="spellEnd"/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praSemi_v1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22704C" w14:textId="3AE1179A" w:rsidR="00261D15" w:rsidRPr="008551CE" w:rsidRDefault="00261D15" w:rsidP="0026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reased Sample Size (MpraSemi_v2)</w:t>
            </w:r>
          </w:p>
        </w:tc>
      </w:tr>
      <w:tr w:rsidR="00B5386E" w:rsidRPr="008551CE" w14:paraId="09314C96" w14:textId="77777777" w:rsidTr="001142C4"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B5B67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E55A2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8122C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E1898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26DA9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5E28F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86E" w:rsidRPr="008551CE" w14:paraId="02AB676C" w14:textId="77777777" w:rsidTr="008E2D9C">
        <w:tc>
          <w:tcPr>
            <w:tcW w:w="98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3D8A7" w14:textId="227A9B31" w:rsidR="00B5386E" w:rsidRPr="008551CE" w:rsidRDefault="00B5386E" w:rsidP="007D3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 regulatory variants implicate distinct transcriptional networks in dementia</w:t>
            </w:r>
          </w:p>
        </w:tc>
      </w:tr>
      <w:tr w:rsidR="00B5386E" w:rsidRPr="008551CE" w14:paraId="7F4F870C" w14:textId="77777777" w:rsidTr="001142C4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B4B2B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HEK293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F5530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3F57B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D658B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272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D7AFC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3E831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</w:tr>
      <w:tr w:rsidR="00B5386E" w:rsidRPr="008551CE" w14:paraId="08A12D26" w14:textId="77777777" w:rsidTr="008E2D9C">
        <w:tc>
          <w:tcPr>
            <w:tcW w:w="98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CE31A" w14:textId="54A066CA" w:rsidR="00B5386E" w:rsidRPr="008551CE" w:rsidRDefault="00B5386E" w:rsidP="007D3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me-wide functional screen of 3′UTR variants uncovers causal variants for human disease and evolution</w:t>
            </w:r>
          </w:p>
        </w:tc>
      </w:tr>
      <w:tr w:rsidR="00B5386E" w:rsidRPr="008551CE" w14:paraId="7E2A3DFD" w14:textId="77777777" w:rsidTr="001142C4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DAFF9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GM128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49A89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91A4B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693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25C48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461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AFB81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37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F4EAE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333</w:t>
            </w:r>
          </w:p>
        </w:tc>
      </w:tr>
      <w:tr w:rsidR="00B5386E" w:rsidRPr="008551CE" w14:paraId="116C382A" w14:textId="77777777" w:rsidTr="001142C4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91416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HEK293F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46F86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75838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81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055CE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341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8842B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09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358A2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</w:tr>
      <w:tr w:rsidR="00B5386E" w:rsidRPr="008551CE" w14:paraId="02FAF586" w14:textId="77777777" w:rsidTr="001142C4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359BA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HEPG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636CC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0FE43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836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71520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331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23CB9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15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065B7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806</w:t>
            </w:r>
          </w:p>
        </w:tc>
      </w:tr>
      <w:tr w:rsidR="00B5386E" w:rsidRPr="008551CE" w14:paraId="3F42D543" w14:textId="77777777" w:rsidTr="001142C4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9D990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HME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C58E2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1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AB256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420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87E16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670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9DA99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5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3F9CC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2761</w:t>
            </w:r>
          </w:p>
        </w:tc>
      </w:tr>
      <w:tr w:rsidR="00B5386E" w:rsidRPr="008551CE" w14:paraId="494E6C96" w14:textId="77777777" w:rsidTr="001142C4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C3021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K5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F0BB9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198B8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829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C9387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339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45CDE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10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B5450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018</w:t>
            </w:r>
          </w:p>
        </w:tc>
      </w:tr>
      <w:tr w:rsidR="00B5386E" w:rsidRPr="008551CE" w14:paraId="2B731583" w14:textId="77777777" w:rsidTr="001142C4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88324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SKNS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BF550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ED3DB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776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25194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392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04625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35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0002A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012</w:t>
            </w:r>
          </w:p>
        </w:tc>
      </w:tr>
      <w:tr w:rsidR="00B5386E" w:rsidRPr="008551CE" w14:paraId="3F8FFF94" w14:textId="77777777" w:rsidTr="008E2D9C">
        <w:tc>
          <w:tcPr>
            <w:tcW w:w="98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43708" w14:textId="289431DF" w:rsidR="00B5386E" w:rsidRPr="008551CE" w:rsidRDefault="00B5386E" w:rsidP="007D3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oritization of autoimmune disease-associated genetic variants that perturb regulatory element activity in T cells</w:t>
            </w:r>
          </w:p>
        </w:tc>
      </w:tr>
      <w:tr w:rsidR="00B5386E" w:rsidRPr="008551CE" w14:paraId="03F82076" w14:textId="77777777" w:rsidTr="001142C4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CAA28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Jurka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88EC2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9743C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95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CC769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615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AE806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421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42910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4965</w:t>
            </w:r>
          </w:p>
        </w:tc>
      </w:tr>
      <w:tr w:rsidR="00B5386E" w:rsidRPr="008551CE" w14:paraId="22EA751F" w14:textId="77777777" w:rsidTr="00917253">
        <w:tc>
          <w:tcPr>
            <w:tcW w:w="98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1F395" w14:textId="5849ED5C" w:rsidR="00B5386E" w:rsidRPr="008551CE" w:rsidRDefault="00B5386E" w:rsidP="007D3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ively parallel reporter assays and variant scoring identified functional variants and target genes for melanoma loci and highlighted cell-type specificity</w:t>
            </w:r>
          </w:p>
        </w:tc>
      </w:tr>
      <w:tr w:rsidR="00B5386E" w:rsidRPr="008551CE" w14:paraId="5B63A798" w14:textId="77777777" w:rsidTr="001142C4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BDF82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lignant Melanom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A4F60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3E4DA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F43E7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14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CE469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374C5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</w:tr>
      <w:tr w:rsidR="00B5386E" w:rsidRPr="008551CE" w14:paraId="7F63CF40" w14:textId="77777777" w:rsidTr="001142C4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16024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 xml:space="preserve">Normal Melanocyte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20A77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8325A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0663C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148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EE6D5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A6DD1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</w:tr>
      <w:tr w:rsidR="00B5386E" w:rsidRPr="008551CE" w14:paraId="742CA79B" w14:textId="77777777" w:rsidTr="00917253">
        <w:tc>
          <w:tcPr>
            <w:tcW w:w="98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2D2C5" w14:textId="2723C8DA" w:rsidR="00B5386E" w:rsidRPr="008551CE" w:rsidRDefault="00B5386E" w:rsidP="007D3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semi-supervised approach for predicting cell-type specific functional consequences of non-coding variation using MPRAs</w:t>
            </w:r>
          </w:p>
        </w:tc>
      </w:tr>
      <w:tr w:rsidR="00B5386E" w:rsidRPr="008551CE" w14:paraId="13D651F8" w14:textId="77777777" w:rsidTr="001142C4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6CF8E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GM128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56A4E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C0595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277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EF766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5EED3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80EA3" w14:textId="77777777" w:rsidR="00B5386E" w:rsidRPr="008551CE" w:rsidRDefault="00B5386E" w:rsidP="008E2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C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31B13E78" w14:textId="77777777" w:rsidR="007D39AF" w:rsidRPr="008551CE" w:rsidRDefault="007D39AF" w:rsidP="007D39AF">
      <w:pPr>
        <w:rPr>
          <w:rFonts w:ascii="Times New Roman" w:hAnsi="Times New Roman" w:cs="Times New Roman"/>
          <w:b/>
          <w:bCs/>
        </w:rPr>
      </w:pPr>
    </w:p>
    <w:p w14:paraId="5B376D31" w14:textId="7864E60F" w:rsidR="00EA0259" w:rsidRDefault="00EA0259" w:rsidP="00F22B47">
      <w:pPr>
        <w:rPr>
          <w:rFonts w:ascii="Times New Roman" w:hAnsi="Times New Roman"/>
        </w:rPr>
      </w:pPr>
      <w:r w:rsidRPr="00425F61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Pr="00425F61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425F61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425F61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425F61">
        <w:rPr>
          <w:rFonts w:hint="eastAsia"/>
          <w:color w:val="000000" w:themeColor="text1"/>
        </w:rPr>
        <w:t xml:space="preserve"> </w:t>
      </w:r>
      <w:r w:rsidRPr="0063217F">
        <w:rPr>
          <w:rFonts w:ascii="Times New Roman" w:hAnsi="Times New Roman"/>
          <w:b/>
          <w:bCs/>
          <w:color w:val="000000" w:themeColor="text1"/>
        </w:rPr>
        <w:t xml:space="preserve">Benchmarking </w:t>
      </w:r>
      <w:proofErr w:type="spellStart"/>
      <w:r w:rsidRPr="0063217F">
        <w:rPr>
          <w:rFonts w:ascii="Times New Roman" w:hAnsi="Times New Roman"/>
          <w:b/>
          <w:bCs/>
          <w:color w:val="000000" w:themeColor="text1"/>
        </w:rPr>
        <w:t>MpraVAE</w:t>
      </w:r>
      <w:proofErr w:type="spellEnd"/>
      <w:r w:rsidRPr="0063217F">
        <w:rPr>
          <w:rFonts w:ascii="Times New Roman" w:hAnsi="Times New Roman"/>
          <w:b/>
          <w:bCs/>
          <w:color w:val="000000" w:themeColor="text1"/>
        </w:rPr>
        <w:t xml:space="preserve"> with 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baseline method, other </w:t>
      </w:r>
      <w:r w:rsidRPr="0063217F">
        <w:rPr>
          <w:rFonts w:ascii="Times New Roman" w:hAnsi="Times New Roman"/>
          <w:b/>
          <w:bCs/>
          <w:color w:val="000000" w:themeColor="text1"/>
        </w:rPr>
        <w:t>data augmentation methods and</w:t>
      </w:r>
      <w:r w:rsidRPr="0063217F"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 w:rsidRPr="0063217F">
        <w:rPr>
          <w:rFonts w:ascii="Times New Roman" w:hAnsi="Times New Roman"/>
          <w:b/>
          <w:bCs/>
          <w:color w:val="000000" w:themeColor="text1"/>
        </w:rPr>
        <w:t xml:space="preserve">semi-supervised methods </w:t>
      </w:r>
      <w:r w:rsidRPr="0063217F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14:ligatures w14:val="none"/>
        </w:rPr>
        <w:t>in</w:t>
      </w:r>
      <w:r w:rsidRPr="0063217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predict</w:t>
      </w:r>
      <w:r w:rsidRPr="0063217F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14:ligatures w14:val="none"/>
        </w:rPr>
        <w:t>ing</w:t>
      </w:r>
      <w:r w:rsidRPr="0063217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</w:t>
      </w:r>
      <w:r w:rsidRPr="0063217F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14:ligatures w14:val="none"/>
        </w:rPr>
        <w:t>MPRA regulatory</w:t>
      </w:r>
      <w:r w:rsidRPr="0063217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variants </w:t>
      </w:r>
      <w:r w:rsidRPr="0063217F">
        <w:rPr>
          <w:rFonts w:ascii="Times New Roman" w:hAnsi="Times New Roman"/>
          <w:b/>
          <w:bCs/>
          <w:color w:val="000000" w:themeColor="text1"/>
        </w:rPr>
        <w:t xml:space="preserve">across five MPRA </w:t>
      </w:r>
      <w:r>
        <w:rPr>
          <w:rFonts w:ascii="Times New Roman" w:hAnsi="Times New Roman"/>
          <w:b/>
          <w:bCs/>
          <w:color w:val="000000" w:themeColor="text1"/>
        </w:rPr>
        <w:t>studies</w:t>
      </w:r>
      <w:r w:rsidRPr="0063217F">
        <w:rPr>
          <w:rFonts w:ascii="Times New Roman" w:hAnsi="Times New Roman"/>
          <w:b/>
          <w:bCs/>
          <w:color w:val="000000" w:themeColor="text1"/>
        </w:rPr>
        <w:t xml:space="preserve"> in terms of </w:t>
      </w:r>
      <w:r>
        <w:rPr>
          <w:rFonts w:ascii="Times New Roman" w:hAnsi="Times New Roman"/>
          <w:b/>
          <w:bCs/>
          <w:color w:val="000000" w:themeColor="text1"/>
        </w:rPr>
        <w:t>AURPC</w:t>
      </w:r>
      <w:r w:rsidRPr="0063217F">
        <w:rPr>
          <w:rFonts w:ascii="Times New Roman" w:hAnsi="Times New Roman" w:hint="eastAsia"/>
          <w:b/>
          <w:bCs/>
          <w:color w:val="000000" w:themeColor="text1"/>
        </w:rPr>
        <w:t>.</w:t>
      </w:r>
      <w:r w:rsidRPr="0063217F">
        <w:rPr>
          <w:rFonts w:ascii="Times New Roman" w:hAnsi="Times New Roman" w:hint="eastAsia"/>
          <w:color w:val="000000" w:themeColor="text1"/>
        </w:rPr>
        <w:t xml:space="preserve">  </w:t>
      </w:r>
    </w:p>
    <w:p w14:paraId="29701964" w14:textId="77FB58BA" w:rsidR="00EB388B" w:rsidRDefault="00EB388B" w:rsidP="00F22B47">
      <w:pPr>
        <w:rPr>
          <w:rFonts w:ascii="Segoe UI" w:eastAsia="Times New Roman" w:hAnsi="Segoe UI" w:cs="Segoe UI"/>
          <w:b/>
          <w:bCs/>
          <w:color w:val="242424"/>
          <w:kern w:val="0"/>
          <w:sz w:val="23"/>
          <w:szCs w:val="23"/>
          <w14:ligatures w14:val="none"/>
        </w:rPr>
      </w:pPr>
      <w:r>
        <w:rPr>
          <w:rFonts w:ascii="Segoe UI" w:eastAsia="Times New Roman" w:hAnsi="Segoe UI" w:cs="Segoe UI"/>
          <w:b/>
          <w:bCs/>
          <w:noProof/>
          <w:color w:val="242424"/>
          <w:kern w:val="0"/>
          <w:sz w:val="23"/>
          <w:szCs w:val="23"/>
        </w:rPr>
        <w:drawing>
          <wp:inline distT="0" distB="0" distL="0" distR="0" wp14:anchorId="0087D168" wp14:editId="7E1DAE3F">
            <wp:extent cx="6188484" cy="4800810"/>
            <wp:effectExtent l="0" t="0" r="0" b="0"/>
            <wp:docPr id="200166446" name="Picture 4" descr="A diagram of multiple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66446" name="Picture 4" descr="A diagram of multiple different colored squar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4091" cy="480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BB966" w14:textId="77777777" w:rsidR="004527FA" w:rsidRDefault="004527FA" w:rsidP="00F22B4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F2C7D8D" w14:textId="77777777" w:rsidR="004527FA" w:rsidRDefault="004527FA" w:rsidP="00F22B4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2E41966" w14:textId="77777777" w:rsidR="004527FA" w:rsidRDefault="004527FA" w:rsidP="00F22B4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A3DEEE7" w14:textId="58D94976" w:rsidR="00F22B47" w:rsidRDefault="00F0778B" w:rsidP="00F22B47">
      <w:pPr>
        <w:rPr>
          <w:rFonts w:ascii="Segoe UI" w:eastAsia="Times New Roman" w:hAnsi="Segoe UI" w:cs="Segoe UI"/>
          <w:b/>
          <w:bCs/>
          <w:color w:val="242424"/>
          <w:kern w:val="0"/>
          <w:sz w:val="23"/>
          <w:szCs w:val="23"/>
          <w14:ligatures w14:val="none"/>
        </w:rPr>
      </w:pPr>
      <w:r w:rsidRPr="00425F6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Figure </w:t>
      </w:r>
      <w:r w:rsidRPr="00425F61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425F61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425F61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425F61">
        <w:rPr>
          <w:color w:val="000000" w:themeColor="text1"/>
        </w:rPr>
        <w:t xml:space="preserve"> </w:t>
      </w:r>
      <w:r w:rsidRPr="0063217F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 xml:space="preserve">Benchmarking </w:t>
      </w:r>
      <w:proofErr w:type="spellStart"/>
      <w:r w:rsidRPr="0063217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MpraVAE</w:t>
      </w:r>
      <w:proofErr w:type="spellEnd"/>
      <w:r w:rsidRPr="0063217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-augmented classif</w:t>
      </w:r>
      <w:r w:rsidRPr="0063217F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>i</w:t>
      </w:r>
      <w:r w:rsidRPr="0063217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r</w:t>
      </w:r>
      <w:r w:rsidRPr="0063217F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>and</w:t>
      </w:r>
      <w:r w:rsidRPr="0063217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1</w:t>
      </w:r>
      <w:r w:rsidRPr="0063217F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>5</w:t>
      </w:r>
      <w:r w:rsidRPr="0063217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variant scoring methods</w:t>
      </w:r>
      <w:r w:rsidRPr="0063217F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 xml:space="preserve"> in</w:t>
      </w:r>
      <w:r w:rsidRPr="0063217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predict</w:t>
      </w:r>
      <w:r w:rsidRPr="0063217F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>ing</w:t>
      </w:r>
      <w:r w:rsidRPr="0063217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Pr="0063217F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>MPRA regulatory</w:t>
      </w:r>
      <w:r w:rsidRPr="0063217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variants </w:t>
      </w:r>
      <w:r w:rsidRPr="0063217F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>across</w:t>
      </w:r>
      <w:r w:rsidRPr="0063217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Pr="0063217F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>five</w:t>
      </w:r>
      <w:r w:rsidRPr="0063217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MPRA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tudies</w:t>
      </w:r>
      <w:r w:rsidRPr="0063217F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 xml:space="preserve"> </w:t>
      </w:r>
      <w:r w:rsidRPr="0063217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n terms of AU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RC</w:t>
      </w:r>
      <w:r w:rsidRPr="0063217F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>.</w:t>
      </w:r>
    </w:p>
    <w:p w14:paraId="661774E9" w14:textId="758ED1D5" w:rsidR="00F22B47" w:rsidRDefault="00A573D6" w:rsidP="00F22B47">
      <w:pPr>
        <w:rPr>
          <w:rFonts w:ascii="Segoe UI" w:eastAsia="Times New Roman" w:hAnsi="Segoe UI" w:cs="Segoe UI"/>
          <w:b/>
          <w:bCs/>
          <w:color w:val="242424"/>
          <w:kern w:val="0"/>
          <w:sz w:val="23"/>
          <w:szCs w:val="23"/>
          <w14:ligatures w14:val="none"/>
        </w:rPr>
      </w:pPr>
      <w:r>
        <w:rPr>
          <w:rFonts w:ascii="Segoe UI" w:eastAsia="Times New Roman" w:hAnsi="Segoe UI" w:cs="Segoe UI"/>
          <w:b/>
          <w:bCs/>
          <w:noProof/>
          <w:color w:val="242424"/>
          <w:kern w:val="0"/>
          <w:sz w:val="23"/>
          <w:szCs w:val="23"/>
        </w:rPr>
        <w:drawing>
          <wp:inline distT="0" distB="0" distL="0" distR="0" wp14:anchorId="0314DF8E" wp14:editId="1C932DAE">
            <wp:extent cx="5943600" cy="4717415"/>
            <wp:effectExtent l="0" t="0" r="0" b="0"/>
            <wp:docPr id="77811616" name="Picture 5" descr="A graph of multiple types of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811616" name="Picture 5" descr="A graph of multiple types of diseas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1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D78EC" w14:textId="70B9D0E9" w:rsidR="00F22B47" w:rsidRDefault="007D39AF" w:rsidP="00EB388B">
      <w:r w:rsidRPr="00D02540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3</w:t>
      </w:r>
      <w:r w:rsidRPr="00D02540">
        <w:rPr>
          <w:rFonts w:ascii="Times New Roman" w:hAnsi="Times New Roman" w:cs="Times New Roman"/>
          <w:b/>
          <w:bCs/>
        </w:rPr>
        <w:t xml:space="preserve">. </w:t>
      </w:r>
      <w:bookmarkStart w:id="0" w:name="_Hlk163563425"/>
      <w:r w:rsidRPr="00D02540">
        <w:rPr>
          <w:rFonts w:ascii="Times New Roman" w:hAnsi="Times New Roman" w:cs="Times New Roman"/>
          <w:b/>
          <w:bCs/>
        </w:rPr>
        <w:t xml:space="preserve">Overview of </w:t>
      </w:r>
      <w:proofErr w:type="spellStart"/>
      <w:r w:rsidRPr="00D02540">
        <w:rPr>
          <w:rFonts w:ascii="Times New Roman" w:hAnsi="Times New Roman" w:cs="Times New Roman"/>
          <w:b/>
          <w:bCs/>
        </w:rPr>
        <w:t>Mpra</w:t>
      </w:r>
      <w:r>
        <w:rPr>
          <w:rFonts w:ascii="Times New Roman" w:hAnsi="Times New Roman" w:cs="Times New Roman"/>
          <w:b/>
          <w:bCs/>
        </w:rPr>
        <w:t>Sem</w:t>
      </w:r>
      <w:bookmarkEnd w:id="0"/>
      <w:r>
        <w:rPr>
          <w:rFonts w:ascii="Times New Roman" w:hAnsi="Times New Roman" w:cs="Times New Roman" w:hint="eastAsia"/>
          <w:b/>
          <w:bCs/>
        </w:rPr>
        <w:t>i</w:t>
      </w:r>
      <w:proofErr w:type="spellEnd"/>
      <w:r w:rsidR="008B01CB">
        <w:rPr>
          <w:rFonts w:ascii="Times New Roman" w:hAnsi="Times New Roman" w:cs="Times New Roman"/>
          <w:b/>
          <w:bCs/>
        </w:rPr>
        <w:t>.</w:t>
      </w:r>
      <w:r>
        <w:rPr>
          <w:noProof/>
        </w:rPr>
        <w:drawing>
          <wp:inline distT="0" distB="0" distL="0" distR="0" wp14:anchorId="669F38F2" wp14:editId="05588E1C">
            <wp:extent cx="5943600" cy="2912110"/>
            <wp:effectExtent l="0" t="0" r="0" b="2540"/>
            <wp:docPr id="168316179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16179" name="Picture 1" descr="A diagram of a graph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2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37E11" w14:textId="77777777" w:rsidR="00E43AEB" w:rsidRDefault="00E43AEB" w:rsidP="008D32DC">
      <w:pPr>
        <w:spacing w:after="0" w:line="240" w:lineRule="auto"/>
      </w:pPr>
      <w:r>
        <w:separator/>
      </w:r>
    </w:p>
  </w:endnote>
  <w:endnote w:type="continuationSeparator" w:id="0">
    <w:p w14:paraId="22CCB4D6" w14:textId="77777777" w:rsidR="00E43AEB" w:rsidRDefault="00E43AEB" w:rsidP="008D3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6D206" w14:textId="77777777" w:rsidR="00E43AEB" w:rsidRDefault="00E43AEB" w:rsidP="008D32DC">
      <w:pPr>
        <w:spacing w:after="0" w:line="240" w:lineRule="auto"/>
      </w:pPr>
      <w:r>
        <w:separator/>
      </w:r>
    </w:p>
  </w:footnote>
  <w:footnote w:type="continuationSeparator" w:id="0">
    <w:p w14:paraId="2F013FCB" w14:textId="77777777" w:rsidR="00E43AEB" w:rsidRDefault="00E43AEB" w:rsidP="008D32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03A"/>
    <w:rsid w:val="00016539"/>
    <w:rsid w:val="00042B65"/>
    <w:rsid w:val="00060F64"/>
    <w:rsid w:val="00087800"/>
    <w:rsid w:val="000A471A"/>
    <w:rsid w:val="000E3ABD"/>
    <w:rsid w:val="0010307B"/>
    <w:rsid w:val="001142C4"/>
    <w:rsid w:val="001340D0"/>
    <w:rsid w:val="00141506"/>
    <w:rsid w:val="00171E41"/>
    <w:rsid w:val="00176119"/>
    <w:rsid w:val="001A2081"/>
    <w:rsid w:val="001A58C6"/>
    <w:rsid w:val="001C732E"/>
    <w:rsid w:val="00202B2E"/>
    <w:rsid w:val="00261D15"/>
    <w:rsid w:val="00286424"/>
    <w:rsid w:val="0029010D"/>
    <w:rsid w:val="002F431B"/>
    <w:rsid w:val="00334458"/>
    <w:rsid w:val="00363581"/>
    <w:rsid w:val="00365242"/>
    <w:rsid w:val="00371394"/>
    <w:rsid w:val="00396CC4"/>
    <w:rsid w:val="003C53C3"/>
    <w:rsid w:val="00413F22"/>
    <w:rsid w:val="0041729F"/>
    <w:rsid w:val="004403B2"/>
    <w:rsid w:val="00444C04"/>
    <w:rsid w:val="004527FA"/>
    <w:rsid w:val="00462E36"/>
    <w:rsid w:val="004632C2"/>
    <w:rsid w:val="004927DC"/>
    <w:rsid w:val="00504D4C"/>
    <w:rsid w:val="005503EF"/>
    <w:rsid w:val="005917C4"/>
    <w:rsid w:val="00636754"/>
    <w:rsid w:val="0064382F"/>
    <w:rsid w:val="006865FB"/>
    <w:rsid w:val="007176AB"/>
    <w:rsid w:val="007329F4"/>
    <w:rsid w:val="00737A7A"/>
    <w:rsid w:val="00766826"/>
    <w:rsid w:val="00774966"/>
    <w:rsid w:val="007A0EC5"/>
    <w:rsid w:val="007D31C9"/>
    <w:rsid w:val="007D39AF"/>
    <w:rsid w:val="008043E3"/>
    <w:rsid w:val="008118B5"/>
    <w:rsid w:val="008551CE"/>
    <w:rsid w:val="0088208D"/>
    <w:rsid w:val="008B01CB"/>
    <w:rsid w:val="008D32DC"/>
    <w:rsid w:val="008D7436"/>
    <w:rsid w:val="008E39F9"/>
    <w:rsid w:val="00917253"/>
    <w:rsid w:val="00A03600"/>
    <w:rsid w:val="00A03BEA"/>
    <w:rsid w:val="00A573D6"/>
    <w:rsid w:val="00A7235C"/>
    <w:rsid w:val="00B24655"/>
    <w:rsid w:val="00B33277"/>
    <w:rsid w:val="00B5386E"/>
    <w:rsid w:val="00B83F9F"/>
    <w:rsid w:val="00BB2652"/>
    <w:rsid w:val="00BB4756"/>
    <w:rsid w:val="00BD7208"/>
    <w:rsid w:val="00BF6FFD"/>
    <w:rsid w:val="00C11B07"/>
    <w:rsid w:val="00C617ED"/>
    <w:rsid w:val="00C81FF1"/>
    <w:rsid w:val="00CB5030"/>
    <w:rsid w:val="00D00DB3"/>
    <w:rsid w:val="00D22AC8"/>
    <w:rsid w:val="00D5403A"/>
    <w:rsid w:val="00D70DF3"/>
    <w:rsid w:val="00DC27AE"/>
    <w:rsid w:val="00DD4EE6"/>
    <w:rsid w:val="00DE5C00"/>
    <w:rsid w:val="00DF77BE"/>
    <w:rsid w:val="00E43AEB"/>
    <w:rsid w:val="00E9065D"/>
    <w:rsid w:val="00E93981"/>
    <w:rsid w:val="00EA0259"/>
    <w:rsid w:val="00EB388B"/>
    <w:rsid w:val="00F0778B"/>
    <w:rsid w:val="00F21BFB"/>
    <w:rsid w:val="00F22B47"/>
    <w:rsid w:val="00F7377D"/>
    <w:rsid w:val="00F7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95313"/>
  <w15:chartTrackingRefBased/>
  <w15:docId w15:val="{13E3C845-BAC1-4276-819B-80B3E75F7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FFD"/>
  </w:style>
  <w:style w:type="paragraph" w:styleId="Heading1">
    <w:name w:val="heading 1"/>
    <w:basedOn w:val="Normal"/>
    <w:next w:val="Normal"/>
    <w:link w:val="Heading1Char"/>
    <w:uiPriority w:val="9"/>
    <w:qFormat/>
    <w:rsid w:val="00D540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0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0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0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0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0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0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0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0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0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0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0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0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0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0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0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0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0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40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40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0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40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0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40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0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40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0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0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03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D32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2DC"/>
  </w:style>
  <w:style w:type="paragraph" w:styleId="Footer">
    <w:name w:val="footer"/>
    <w:basedOn w:val="Normal"/>
    <w:link w:val="FooterChar"/>
    <w:uiPriority w:val="99"/>
    <w:unhideWhenUsed/>
    <w:rsid w:val="008D32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2DC"/>
  </w:style>
  <w:style w:type="character" w:styleId="Hyperlink">
    <w:name w:val="Hyperlink"/>
    <w:basedOn w:val="DefaultParagraphFont"/>
    <w:uiPriority w:val="99"/>
    <w:semiHidden/>
    <w:unhideWhenUsed/>
    <w:rsid w:val="008D32DC"/>
    <w:rPr>
      <w:color w:val="467886" w:themeColor="hyperlink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8D32DC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link w:val="NormalWebChar"/>
    <w:uiPriority w:val="99"/>
    <w:unhideWhenUsed/>
    <w:rsid w:val="008D32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D32DC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1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8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7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2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0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86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86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2C1632-DA07-4498-AE46-020AFD6AD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4</TotalTime>
  <Pages>4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a</dc:creator>
  <cp:keywords/>
  <dc:description/>
  <cp:lastModifiedBy>Chen,Li</cp:lastModifiedBy>
  <cp:revision>72</cp:revision>
  <dcterms:created xsi:type="dcterms:W3CDTF">2024-04-09T17:50:00Z</dcterms:created>
  <dcterms:modified xsi:type="dcterms:W3CDTF">2024-06-23T03:22:00Z</dcterms:modified>
</cp:coreProperties>
</file>